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5921" w:rsidRPr="007B64AE" w:rsidRDefault="00265921" w:rsidP="00265921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:rsidR="00D32EC1" w:rsidRPr="007B64AE" w:rsidRDefault="00265921" w:rsidP="00F16244">
      <w:pPr>
        <w:jc w:val="left"/>
        <w:rPr>
          <w:rFonts w:ascii="Times New Roman" w:hAnsi="Times New Roman" w:cs="Times New Roman"/>
          <w:sz w:val="24"/>
          <w:szCs w:val="24"/>
        </w:rPr>
      </w:pPr>
      <w:r w:rsidRPr="007B64AE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Table </w:t>
      </w:r>
      <w:r w:rsidR="00F16244" w:rsidRPr="007B64AE"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Pr="007B64AE">
        <w:rPr>
          <w:rFonts w:ascii="Times New Roman" w:hAnsi="Times New Roman" w:cs="Times New Roman"/>
          <w:b/>
          <w:bCs/>
          <w:noProof/>
          <w:sz w:val="24"/>
          <w:szCs w:val="24"/>
        </w:rPr>
        <w:t>9</w:t>
      </w:r>
      <w:r w:rsidR="00F16244" w:rsidRPr="007B64AE">
        <w:rPr>
          <w:rFonts w:ascii="Times New Roman" w:hAnsi="Times New Roman" w:cs="Times New Roman"/>
          <w:b/>
          <w:noProof/>
          <w:sz w:val="24"/>
          <w:szCs w:val="24"/>
        </w:rPr>
        <w:t xml:space="preserve">  Co-expression analysis of PPI pairs identified by BiFC-seq</w:t>
      </w:r>
    </w:p>
    <w:tbl>
      <w:tblPr>
        <w:tblpPr w:leftFromText="180" w:rightFromText="180" w:vertAnchor="page" w:horzAnchor="margin" w:tblpXSpec="center" w:tblpY="2693"/>
        <w:tblW w:w="734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13"/>
        <w:gridCol w:w="1559"/>
        <w:gridCol w:w="1646"/>
        <w:gridCol w:w="2126"/>
      </w:tblGrid>
      <w:tr w:rsidR="00265921" w:rsidRPr="0058537E" w:rsidTr="00F16244">
        <w:trPr>
          <w:trHeight w:val="637"/>
        </w:trPr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265921" w:rsidRPr="007B64AE" w:rsidRDefault="00265921" w:rsidP="00F162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265921" w:rsidRPr="007B64AE" w:rsidRDefault="00265921" w:rsidP="00F162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4A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o.</w:t>
            </w:r>
            <w:r w:rsidR="00C475B2" w:rsidRPr="007B64A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7B64A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of PPIs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265921" w:rsidRPr="007B64AE" w:rsidRDefault="00265921" w:rsidP="00F162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4A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o</w:t>
            </w:r>
            <w:r w:rsidR="00C475B2" w:rsidRPr="007B64A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  <w:r w:rsidRPr="007B64A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expression</w:t>
            </w:r>
          </w:p>
          <w:p w:rsidR="00265921" w:rsidRPr="007B64AE" w:rsidRDefault="00265921" w:rsidP="00F162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4A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(SCC</w:t>
            </w:r>
            <w:r w:rsidR="0058537E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 xml:space="preserve"> </w:t>
            </w:r>
            <w:r w:rsidRPr="007B64A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&gt;</w:t>
            </w:r>
            <w:r w:rsidR="0058537E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</w:rPr>
              <w:t xml:space="preserve"> </w:t>
            </w:r>
            <w:r w:rsidRPr="007B64A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0.5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265921" w:rsidRPr="007B64AE" w:rsidRDefault="00265921" w:rsidP="00F162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4A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Ratio of </w:t>
            </w:r>
          </w:p>
          <w:p w:rsidR="00265921" w:rsidRPr="007B64AE" w:rsidRDefault="00C475B2" w:rsidP="00F162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4A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</w:t>
            </w:r>
            <w:r w:rsidR="00265921" w:rsidRPr="007B64A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o</w:t>
            </w:r>
            <w:r w:rsidRPr="007B64A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-</w:t>
            </w:r>
            <w:r w:rsidR="00265921" w:rsidRPr="007B64A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expression</w:t>
            </w:r>
          </w:p>
        </w:tc>
      </w:tr>
      <w:tr w:rsidR="00265921" w:rsidRPr="0058537E" w:rsidTr="00F16244">
        <w:trPr>
          <w:trHeight w:val="546"/>
        </w:trPr>
        <w:tc>
          <w:tcPr>
            <w:tcW w:w="2013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265921" w:rsidRPr="007B64AE" w:rsidRDefault="00F16244" w:rsidP="00F162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4A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</w:t>
            </w:r>
            <w:r w:rsidR="00265921" w:rsidRPr="007B64A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egatom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265921" w:rsidRPr="007B64AE" w:rsidRDefault="00265921" w:rsidP="00F162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4A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152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265921" w:rsidRPr="007B64AE" w:rsidRDefault="00265921" w:rsidP="00F162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4A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13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265921" w:rsidRPr="007B64AE" w:rsidRDefault="00265921" w:rsidP="00F162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4A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0.113715</w:t>
            </w:r>
          </w:p>
        </w:tc>
      </w:tr>
      <w:tr w:rsidR="00265921" w:rsidRPr="0058537E" w:rsidTr="00F16244">
        <w:trPr>
          <w:trHeight w:val="546"/>
        </w:trPr>
        <w:tc>
          <w:tcPr>
            <w:tcW w:w="2013" w:type="dxa"/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265921" w:rsidRPr="007B64AE" w:rsidRDefault="00F16244" w:rsidP="00C475B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4A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p</w:t>
            </w:r>
            <w:r w:rsidR="00265921" w:rsidRPr="007B64A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53</w:t>
            </w:r>
            <w:r w:rsidRPr="007B64A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 interacto</w:t>
            </w:r>
            <w:r w:rsidR="00C475B2" w:rsidRPr="007B64A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rs</w:t>
            </w:r>
          </w:p>
        </w:tc>
        <w:tc>
          <w:tcPr>
            <w:tcW w:w="1559" w:type="dxa"/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265921" w:rsidRPr="007B64AE" w:rsidRDefault="00265921" w:rsidP="00F162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4A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96</w:t>
            </w:r>
          </w:p>
        </w:tc>
        <w:tc>
          <w:tcPr>
            <w:tcW w:w="1646" w:type="dxa"/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265921" w:rsidRPr="007B64AE" w:rsidRDefault="00265921" w:rsidP="00F162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4A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20</w:t>
            </w:r>
          </w:p>
        </w:tc>
        <w:tc>
          <w:tcPr>
            <w:tcW w:w="2126" w:type="dxa"/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265921" w:rsidRPr="007B64AE" w:rsidRDefault="00265921" w:rsidP="00F162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4AE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0.208333</w:t>
            </w:r>
          </w:p>
        </w:tc>
      </w:tr>
      <w:tr w:rsidR="00265921" w:rsidRPr="0058537E" w:rsidTr="00F16244">
        <w:trPr>
          <w:trHeight w:val="546"/>
        </w:trPr>
        <w:tc>
          <w:tcPr>
            <w:tcW w:w="2013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265921" w:rsidRPr="007B64AE" w:rsidRDefault="00F16244" w:rsidP="00C475B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4AE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Genome-</w:t>
            </w:r>
            <w:r w:rsidR="00C475B2" w:rsidRPr="007B64AE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wide interactor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265921" w:rsidRPr="007B64AE" w:rsidRDefault="00265921" w:rsidP="00F162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4AE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214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265921" w:rsidRPr="007B64AE" w:rsidRDefault="00265921" w:rsidP="00F162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4AE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2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265921" w:rsidRPr="007B64AE" w:rsidRDefault="00265921" w:rsidP="00F1624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64AE"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  <w:t>0.130841</w:t>
            </w:r>
          </w:p>
        </w:tc>
      </w:tr>
    </w:tbl>
    <w:p w:rsidR="00265921" w:rsidRPr="007B64AE" w:rsidRDefault="00265921" w:rsidP="00265921">
      <w:pPr>
        <w:rPr>
          <w:rFonts w:ascii="Times New Roman" w:hAnsi="Times New Roman" w:cs="Times New Roman"/>
          <w:sz w:val="24"/>
          <w:szCs w:val="24"/>
        </w:rPr>
      </w:pPr>
    </w:p>
    <w:p w:rsidR="00265921" w:rsidRPr="007B64AE" w:rsidRDefault="00265921" w:rsidP="00265921">
      <w:pPr>
        <w:rPr>
          <w:rFonts w:ascii="Times New Roman" w:hAnsi="Times New Roman" w:cs="Times New Roman"/>
          <w:sz w:val="24"/>
          <w:szCs w:val="24"/>
        </w:rPr>
      </w:pPr>
    </w:p>
    <w:p w:rsidR="00265921" w:rsidRPr="007B64AE" w:rsidRDefault="00265921" w:rsidP="00265921">
      <w:pPr>
        <w:rPr>
          <w:rFonts w:ascii="Times New Roman" w:hAnsi="Times New Roman" w:cs="Times New Roman"/>
          <w:sz w:val="24"/>
          <w:szCs w:val="24"/>
        </w:rPr>
      </w:pPr>
    </w:p>
    <w:p w:rsidR="00265921" w:rsidRPr="007B64AE" w:rsidRDefault="00265921" w:rsidP="00265921">
      <w:pPr>
        <w:rPr>
          <w:rFonts w:ascii="Times New Roman" w:hAnsi="Times New Roman" w:cs="Times New Roman"/>
          <w:sz w:val="24"/>
          <w:szCs w:val="24"/>
        </w:rPr>
      </w:pPr>
    </w:p>
    <w:p w:rsidR="00B3775A" w:rsidRPr="007B64AE" w:rsidRDefault="00B3775A" w:rsidP="00B3775A">
      <w:pPr>
        <w:rPr>
          <w:rFonts w:ascii="Times New Roman" w:hAnsi="Times New Roman" w:cs="Times New Roman"/>
          <w:sz w:val="24"/>
          <w:szCs w:val="24"/>
        </w:rPr>
      </w:pPr>
      <w:r w:rsidRPr="007B64AE">
        <w:rPr>
          <w:rFonts w:ascii="Times New Roman" w:hAnsi="Times New Roman" w:cs="Times New Roman"/>
          <w:i/>
          <w:sz w:val="24"/>
          <w:szCs w:val="24"/>
          <w:lang w:val="en-GB"/>
        </w:rPr>
        <w:t>Note</w:t>
      </w:r>
      <w:r w:rsidRPr="007B64AE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7B64AE">
        <w:rPr>
          <w:rFonts w:ascii="Times New Roman" w:hAnsi="Times New Roman" w:cs="Times New Roman"/>
          <w:sz w:val="24"/>
          <w:szCs w:val="24"/>
        </w:rPr>
        <w:t>BiFC-seq identified PPI pairs were compared with human negatome dataset, which is a collection of protein and domain pairs that are unlikely engaged in direct physical interactions, these with absolute value of spearman correlation coefficient (SCC)&gt;0.5 were considered co-expression pairs.</w:t>
      </w:r>
      <w:r w:rsidR="0058537E" w:rsidRPr="007B64AE">
        <w:rPr>
          <w:rFonts w:ascii="Times New Roman" w:hAnsi="Times New Roman" w:cs="Times New Roman"/>
          <w:sz w:val="24"/>
          <w:szCs w:val="24"/>
        </w:rPr>
        <w:t xml:space="preserve"> PPI, protein-protein interaction.</w:t>
      </w:r>
    </w:p>
    <w:p w:rsidR="00265921" w:rsidRPr="00B3775A" w:rsidRDefault="00265921" w:rsidP="00265921">
      <w:pPr>
        <w:rPr>
          <w:rFonts w:ascii="Arial" w:hAnsi="Arial" w:cs="Arial"/>
        </w:rPr>
      </w:pPr>
    </w:p>
    <w:p w:rsidR="00265921" w:rsidRPr="00F16244" w:rsidRDefault="00265921" w:rsidP="00265921">
      <w:pPr>
        <w:rPr>
          <w:rFonts w:ascii="Arial" w:hAnsi="Arial" w:cs="Arial"/>
        </w:rPr>
      </w:pPr>
    </w:p>
    <w:p w:rsidR="00265921" w:rsidRPr="00F16244" w:rsidRDefault="00265921" w:rsidP="00265921">
      <w:pPr>
        <w:rPr>
          <w:rFonts w:ascii="Arial" w:hAnsi="Arial" w:cs="Arial"/>
        </w:rPr>
      </w:pPr>
    </w:p>
    <w:p w:rsidR="00265921" w:rsidRPr="00F16244" w:rsidRDefault="00265921" w:rsidP="00265921">
      <w:pPr>
        <w:rPr>
          <w:rFonts w:ascii="Arial" w:hAnsi="Arial" w:cs="Arial"/>
        </w:rPr>
      </w:pPr>
    </w:p>
    <w:p w:rsidR="00265921" w:rsidRPr="00F16244" w:rsidRDefault="00265921" w:rsidP="00265921">
      <w:pPr>
        <w:rPr>
          <w:rFonts w:ascii="Arial" w:hAnsi="Arial" w:cs="Arial"/>
        </w:rPr>
      </w:pPr>
    </w:p>
    <w:p w:rsidR="00265921" w:rsidRPr="00F16244" w:rsidRDefault="00265921" w:rsidP="00265921">
      <w:pPr>
        <w:rPr>
          <w:rFonts w:ascii="Arial" w:hAnsi="Arial" w:cs="Arial"/>
        </w:rPr>
      </w:pPr>
    </w:p>
    <w:p w:rsidR="00265921" w:rsidRPr="00F16244" w:rsidRDefault="00265921" w:rsidP="00265921">
      <w:pPr>
        <w:rPr>
          <w:rFonts w:ascii="Arial" w:hAnsi="Arial" w:cs="Arial"/>
        </w:rPr>
      </w:pPr>
    </w:p>
    <w:p w:rsidR="00265921" w:rsidRPr="00F16244" w:rsidRDefault="00265921" w:rsidP="00265921">
      <w:pPr>
        <w:rPr>
          <w:rFonts w:ascii="Arial" w:hAnsi="Arial" w:cs="Arial"/>
        </w:rPr>
      </w:pPr>
      <w:bookmarkStart w:id="0" w:name="_GoBack"/>
      <w:bookmarkEnd w:id="0"/>
    </w:p>
    <w:sectPr w:rsidR="00265921" w:rsidRPr="00F162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1CE2" w:rsidRDefault="005C1CE2" w:rsidP="00265921">
      <w:r>
        <w:separator/>
      </w:r>
    </w:p>
  </w:endnote>
  <w:endnote w:type="continuationSeparator" w:id="0">
    <w:p w:rsidR="005C1CE2" w:rsidRDefault="005C1CE2" w:rsidP="002659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1CE2" w:rsidRDefault="005C1CE2" w:rsidP="00265921">
      <w:r>
        <w:separator/>
      </w:r>
    </w:p>
  </w:footnote>
  <w:footnote w:type="continuationSeparator" w:id="0">
    <w:p w:rsidR="005C1CE2" w:rsidRDefault="005C1CE2" w:rsidP="002659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387C"/>
    <w:rsid w:val="001A7A74"/>
    <w:rsid w:val="001E3028"/>
    <w:rsid w:val="00265921"/>
    <w:rsid w:val="0058537E"/>
    <w:rsid w:val="005C1CE2"/>
    <w:rsid w:val="006B387C"/>
    <w:rsid w:val="007B64AE"/>
    <w:rsid w:val="00B3775A"/>
    <w:rsid w:val="00C475B2"/>
    <w:rsid w:val="00C92954"/>
    <w:rsid w:val="00D32EC1"/>
    <w:rsid w:val="00F16244"/>
    <w:rsid w:val="00FC3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D7500DD-1CE6-4717-9C4B-567E3235B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59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59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59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5921"/>
    <w:rPr>
      <w:sz w:val="18"/>
      <w:szCs w:val="18"/>
    </w:rPr>
  </w:style>
  <w:style w:type="paragraph" w:styleId="a7">
    <w:name w:val="Normal (Web)"/>
    <w:basedOn w:val="a"/>
    <w:uiPriority w:val="99"/>
    <w:unhideWhenUsed/>
    <w:rsid w:val="0026592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58537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853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95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6</Words>
  <Characters>492</Characters>
  <Application>Microsoft Office Word</Application>
  <DocSecurity>0</DocSecurity>
  <Lines>4</Lines>
  <Paragraphs>1</Paragraphs>
  <ScaleCrop>false</ScaleCrop>
  <Company>微软中国</Company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谢珊珊</cp:lastModifiedBy>
  <cp:revision>7</cp:revision>
  <dcterms:created xsi:type="dcterms:W3CDTF">2020-06-16T03:32:00Z</dcterms:created>
  <dcterms:modified xsi:type="dcterms:W3CDTF">2021-07-19T04:21:00Z</dcterms:modified>
</cp:coreProperties>
</file>